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031E9" w14:textId="77777777" w:rsidR="004D42BF" w:rsidRDefault="004D42BF" w:rsidP="004D42BF"/>
    <w:p w14:paraId="64976127" w14:textId="77777777" w:rsidR="004D42BF" w:rsidRDefault="004D42BF" w:rsidP="004D42BF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Legends Supplementary Figures</w:t>
      </w:r>
    </w:p>
    <w:p w14:paraId="1E770723" w14:textId="77777777" w:rsidR="004D42BF" w:rsidRDefault="004D42BF" w:rsidP="004D42BF">
      <w:pPr>
        <w:rPr>
          <w:rFonts w:ascii="Calibri" w:eastAsia="Calibri" w:hAnsi="Calibri" w:cs="Times New Roman"/>
        </w:rPr>
      </w:pPr>
    </w:p>
    <w:p w14:paraId="575987C1" w14:textId="77777777" w:rsidR="004D42BF" w:rsidRDefault="004D42BF" w:rsidP="004D42BF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igure 1 displays axial SWI images (a) and phase images (b), revealing </w:t>
      </w:r>
      <w:proofErr w:type="spellStart"/>
      <w:r>
        <w:rPr>
          <w:rFonts w:ascii="Calibri" w:eastAsia="Calibri" w:hAnsi="Calibri" w:cs="Times New Roman"/>
        </w:rPr>
        <w:t>hyperintensities</w:t>
      </w:r>
      <w:proofErr w:type="spellEnd"/>
      <w:r>
        <w:rPr>
          <w:rFonts w:ascii="Calibri" w:eastAsia="Calibri" w:hAnsi="Calibri" w:cs="Times New Roman"/>
        </w:rPr>
        <w:t xml:space="preserve"> in the basal ganglia (arrowheads in </w:t>
      </w:r>
      <w:proofErr w:type="gramStart"/>
      <w:r>
        <w:rPr>
          <w:rFonts w:ascii="Calibri" w:eastAsia="Calibri" w:hAnsi="Calibri" w:cs="Times New Roman"/>
        </w:rPr>
        <w:t>a &amp;</w:t>
      </w:r>
      <w:proofErr w:type="gramEnd"/>
      <w:r>
        <w:rPr>
          <w:rFonts w:ascii="Calibri" w:eastAsia="Calibri" w:hAnsi="Calibri" w:cs="Times New Roman"/>
        </w:rPr>
        <w:t xml:space="preserve"> b). These </w:t>
      </w:r>
      <w:proofErr w:type="spellStart"/>
      <w:r>
        <w:rPr>
          <w:rFonts w:ascii="Calibri" w:eastAsia="Calibri" w:hAnsi="Calibri" w:cs="Times New Roman"/>
        </w:rPr>
        <w:t>hyperintensities</w:t>
      </w:r>
      <w:proofErr w:type="spellEnd"/>
      <w:r>
        <w:rPr>
          <w:rFonts w:ascii="Calibri" w:eastAsia="Calibri" w:hAnsi="Calibri" w:cs="Times New Roman"/>
        </w:rPr>
        <w:t xml:space="preserve"> exhibit signal intensities comparable to those of the deep vein (arrow in </w:t>
      </w:r>
      <w:proofErr w:type="gramStart"/>
      <w:r>
        <w:rPr>
          <w:rFonts w:ascii="Calibri" w:eastAsia="Calibri" w:hAnsi="Calibri" w:cs="Times New Roman"/>
        </w:rPr>
        <w:t>a &amp;</w:t>
      </w:r>
      <w:proofErr w:type="gramEnd"/>
      <w:r>
        <w:rPr>
          <w:rFonts w:ascii="Calibri" w:eastAsia="Calibri" w:hAnsi="Calibri" w:cs="Times New Roman"/>
        </w:rPr>
        <w:t xml:space="preserve"> b), indicating that they are likely </w:t>
      </w:r>
      <w:proofErr w:type="spellStart"/>
      <w:r>
        <w:rPr>
          <w:rFonts w:ascii="Calibri" w:eastAsia="Calibri" w:hAnsi="Calibri" w:cs="Times New Roman"/>
        </w:rPr>
        <w:t>hemorrhages</w:t>
      </w:r>
      <w:proofErr w:type="spellEnd"/>
      <w:r>
        <w:rPr>
          <w:rFonts w:ascii="Calibri" w:eastAsia="Calibri" w:hAnsi="Calibri" w:cs="Times New Roman"/>
        </w:rPr>
        <w:t xml:space="preserve"> rather than calcifications.</w:t>
      </w:r>
    </w:p>
    <w:p w14:paraId="20B9E03D" w14:textId="77777777" w:rsidR="004D42BF" w:rsidRDefault="004D42BF" w:rsidP="004D42BF">
      <w:pPr>
        <w:rPr>
          <w:rFonts w:ascii="Calibri" w:eastAsia="Calibri" w:hAnsi="Calibri" w:cs="Times New Roman"/>
        </w:rPr>
      </w:pPr>
    </w:p>
    <w:p w14:paraId="15DC57EF" w14:textId="77777777" w:rsidR="004D42BF" w:rsidRDefault="004D42BF" w:rsidP="004D42BF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Figure 2 displays the same patient as shown in figure 1d-f. The patient, a 23-year-old man, experienced sudden vision loss in his left eye. The post-contrast axial (a), sagittal (b), and coronal (c) T1-weighted images reveal a widespread linear perivascular and punctate enhancement pattern in both cerebral and cerebellar hemispheres, as well as the brainstem. After three months of treatment, follow-up images (b-f) demonstrate complete resolution of the enhancement.</w:t>
      </w:r>
    </w:p>
    <w:p w14:paraId="41262226" w14:textId="77777777" w:rsidR="004D42BF" w:rsidRDefault="004D42BF" w:rsidP="004D42BF"/>
    <w:p w14:paraId="0B4FDAEE" w14:textId="77777777" w:rsidR="00E71D58" w:rsidRPr="004D42BF" w:rsidRDefault="00E71D58" w:rsidP="004D42BF">
      <w:bookmarkStart w:id="0" w:name="_GoBack"/>
      <w:bookmarkEnd w:id="0"/>
    </w:p>
    <w:sectPr w:rsidR="00E71D58" w:rsidRPr="004D42BF" w:rsidSect="0015273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6211FE"/>
    <w:multiLevelType w:val="multilevel"/>
    <w:tmpl w:val="716211FE"/>
    <w:lvl w:ilvl="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30E"/>
    <w:rsid w:val="000C23F0"/>
    <w:rsid w:val="000F1A71"/>
    <w:rsid w:val="00187A32"/>
    <w:rsid w:val="0035212E"/>
    <w:rsid w:val="004C693B"/>
    <w:rsid w:val="004D42BF"/>
    <w:rsid w:val="00570BAA"/>
    <w:rsid w:val="005A0656"/>
    <w:rsid w:val="005D4ECE"/>
    <w:rsid w:val="006E5974"/>
    <w:rsid w:val="007C4D6C"/>
    <w:rsid w:val="007D040B"/>
    <w:rsid w:val="0089563F"/>
    <w:rsid w:val="008B4D16"/>
    <w:rsid w:val="009429CC"/>
    <w:rsid w:val="009B0B63"/>
    <w:rsid w:val="009E7C50"/>
    <w:rsid w:val="00AF1CDB"/>
    <w:rsid w:val="00B9117B"/>
    <w:rsid w:val="00BE1E79"/>
    <w:rsid w:val="00BF0401"/>
    <w:rsid w:val="00C145D1"/>
    <w:rsid w:val="00E0030E"/>
    <w:rsid w:val="00E218CA"/>
    <w:rsid w:val="00E71D58"/>
    <w:rsid w:val="00EC600F"/>
    <w:rsid w:val="00ED4B2E"/>
    <w:rsid w:val="00F160A0"/>
    <w:rsid w:val="00F17285"/>
    <w:rsid w:val="00FA0E48"/>
    <w:rsid w:val="00FA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057D"/>
  <w15:chartTrackingRefBased/>
  <w15:docId w15:val="{B288C277-44D1-5449-9A9D-95A0FE9B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Paragraph">
    <w:name w:val="Body Paragraph"/>
    <w:basedOn w:val="NormalWeb"/>
    <w:autoRedefine/>
    <w:qFormat/>
    <w:rsid w:val="00EC600F"/>
    <w:pPr>
      <w:spacing w:before="100" w:beforeAutospacing="1" w:after="100" w:afterAutospacing="1" w:line="360" w:lineRule="auto"/>
      <w:contextualSpacing/>
      <w:jc w:val="both"/>
    </w:pPr>
    <w:rPr>
      <w:rFonts w:eastAsia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C600F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E0030E"/>
    <w:rPr>
      <w:rFonts w:eastAsia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0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9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Garg</dc:creator>
  <cp:keywords/>
  <dc:description/>
  <cp:lastModifiedBy>Gunavathi S.</cp:lastModifiedBy>
  <cp:revision>2</cp:revision>
  <cp:lastPrinted>2023-09-01T09:14:00Z</cp:lastPrinted>
  <dcterms:created xsi:type="dcterms:W3CDTF">2023-10-23T09:40:00Z</dcterms:created>
  <dcterms:modified xsi:type="dcterms:W3CDTF">2024-02-21T11:21:00Z</dcterms:modified>
</cp:coreProperties>
</file>